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609B" w14:textId="77777777" w:rsidR="00CF7E03" w:rsidRPr="005E4BD6" w:rsidRDefault="00CF7E03" w:rsidP="00CF7E0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4BD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2</w:t>
      </w:r>
      <w:r w:rsidRPr="005E4BD6">
        <w:rPr>
          <w:rFonts w:ascii="Times New Roman" w:hAnsi="Times New Roman" w:cs="Times New Roman"/>
          <w:sz w:val="24"/>
          <w:szCs w:val="24"/>
          <w:lang w:val="en-GB"/>
        </w:rPr>
        <w:t xml:space="preserve">: Overview of the limits of quantification (LOQ, µg/100 g) for each vitamer, assuming 1 g of sample material and 0.5 mL of final solvent. </w:t>
      </w:r>
    </w:p>
    <w:tbl>
      <w:tblPr>
        <w:tblStyle w:val="Tabellrutenett"/>
        <w:tblW w:w="9924" w:type="dxa"/>
        <w:tblInd w:w="-431" w:type="dxa"/>
        <w:tblLook w:val="04A0" w:firstRow="1" w:lastRow="0" w:firstColumn="1" w:lastColumn="0" w:noHBand="0" w:noVBand="1"/>
      </w:tblPr>
      <w:tblGrid>
        <w:gridCol w:w="997"/>
        <w:gridCol w:w="1120"/>
        <w:gridCol w:w="853"/>
        <w:gridCol w:w="853"/>
        <w:gridCol w:w="854"/>
        <w:gridCol w:w="853"/>
        <w:gridCol w:w="854"/>
        <w:gridCol w:w="853"/>
        <w:gridCol w:w="854"/>
        <w:gridCol w:w="853"/>
        <w:gridCol w:w="980"/>
      </w:tblGrid>
      <w:tr w:rsidR="00CF7E03" w:rsidRPr="00B20AD6" w14:paraId="5D7BA304" w14:textId="77777777" w:rsidTr="00A62E4C">
        <w:trPr>
          <w:trHeight w:val="510"/>
        </w:trPr>
        <w:tc>
          <w:tcPr>
            <w:tcW w:w="9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8ACF95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Aliquot</w:t>
            </w:r>
            <w:r w:rsidRPr="00B20AD6">
              <w:rPr>
                <w:rFonts w:ascii="Calibri" w:hAnsi="Calibri" w:cs="Calibr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120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94A6696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vertAlign w:val="superscript"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Injection volume</w:t>
            </w:r>
            <w:r w:rsidRPr="00B20AD6">
              <w:rPr>
                <w:rFonts w:ascii="Calibri" w:hAnsi="Calibri" w:cs="Calibri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64E7211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MK-4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7ACD64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MK-5</w:t>
            </w:r>
          </w:p>
        </w:tc>
        <w:tc>
          <w:tcPr>
            <w:tcW w:w="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265FA6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K1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3059D8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 xml:space="preserve">ß, </w:t>
            </w:r>
            <w:r w:rsidRPr="00B20AD6">
              <w:rPr>
                <w:rFonts w:ascii="Calibri" w:hAnsi="Calibri" w:cs="Calibri"/>
                <w:b/>
                <w:bCs/>
                <w:color w:val="333333"/>
                <w:shd w:val="clear" w:color="auto" w:fill="FFFFFF"/>
                <w:lang w:val="en-GB"/>
              </w:rPr>
              <w:t>ϒ-</w:t>
            </w:r>
            <w:r w:rsidRPr="00B20AD6">
              <w:rPr>
                <w:rFonts w:ascii="Calibri" w:hAnsi="Calibri" w:cs="Calibri"/>
                <w:b/>
                <w:bCs/>
                <w:lang w:val="en-GB"/>
              </w:rPr>
              <w:t>2H-K</w:t>
            </w:r>
            <w:r w:rsidRPr="00B20AD6">
              <w:rPr>
                <w:rFonts w:ascii="Calibri" w:hAnsi="Calibri" w:cs="Calibri"/>
                <w:b/>
                <w:bCs/>
                <w:vertAlign w:val="subscript"/>
                <w:lang w:val="en-GB"/>
              </w:rPr>
              <w:t>1</w:t>
            </w:r>
          </w:p>
        </w:tc>
        <w:tc>
          <w:tcPr>
            <w:tcW w:w="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F37494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MK-6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CC4C0C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MK-7</w:t>
            </w:r>
          </w:p>
        </w:tc>
        <w:tc>
          <w:tcPr>
            <w:tcW w:w="8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8E52FD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MK-8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12533B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MK-9</w:t>
            </w: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0FD56E" w14:textId="77777777" w:rsidR="00CF7E03" w:rsidRPr="00B20AD6" w:rsidRDefault="00CF7E03" w:rsidP="004579C4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MK-10</w:t>
            </w:r>
          </w:p>
        </w:tc>
      </w:tr>
      <w:tr w:rsidR="00A62E4C" w:rsidRPr="00B20AD6" w14:paraId="778B4C66" w14:textId="77777777" w:rsidTr="00A62E4C">
        <w:trPr>
          <w:trHeight w:val="510"/>
        </w:trPr>
        <w:tc>
          <w:tcPr>
            <w:tcW w:w="99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7F6FB88" w14:textId="0391B7E1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1/3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14:paraId="591C873E" w14:textId="169E40FD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2.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367D32A9" w14:textId="43859F4C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2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C0D4EC3" w14:textId="783CF894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8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939916" w14:textId="4CAEB27F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8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A64996A" w14:textId="1B7E05BC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05E48BA" w14:textId="65028AA0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3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C1903E0" w14:textId="12AB0729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2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6B68F67" w14:textId="5421944A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8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4A832F7" w14:textId="4CD5B220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24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B811AF" w14:textId="47996C0B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42</w:t>
            </w:r>
          </w:p>
        </w:tc>
      </w:tr>
      <w:tr w:rsidR="00CF7E03" w:rsidRPr="00B20AD6" w14:paraId="4D128024" w14:textId="77777777" w:rsidTr="00A62E4C">
        <w:trPr>
          <w:trHeight w:val="510"/>
        </w:trPr>
        <w:tc>
          <w:tcPr>
            <w:tcW w:w="99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29CA49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1/3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14:paraId="3D4239B2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30AC4026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6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25CD84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4A2761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BD599B1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75F2E5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3F3FBA2" w14:textId="56193B0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6</w:t>
            </w:r>
            <w:r w:rsidR="00A62E4C" w:rsidRPr="00B20AD6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209316B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B9BF39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20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E9B006" w14:textId="63D2B3AB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21</w:t>
            </w:r>
          </w:p>
        </w:tc>
      </w:tr>
      <w:tr w:rsidR="00CF7E03" w:rsidRPr="00B20AD6" w14:paraId="267464AB" w14:textId="77777777" w:rsidTr="00A62E4C">
        <w:trPr>
          <w:trHeight w:val="510"/>
        </w:trPr>
        <w:tc>
          <w:tcPr>
            <w:tcW w:w="99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9CAB420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1/3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14:paraId="506D21AA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1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05B16222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3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10E70FF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11946C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777A60A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4299274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7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E452E8" w14:textId="20FA5FB9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3</w:t>
            </w:r>
            <w:r w:rsidR="00A62E4C" w:rsidRPr="00B20AD6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4D5983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6FB827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60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1F88789" w14:textId="09CC6972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</w:t>
            </w:r>
            <w:r w:rsidR="00A62E4C" w:rsidRPr="00B20AD6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A62E4C" w:rsidRPr="00B20AD6" w14:paraId="1D37774D" w14:textId="77777777" w:rsidTr="00A62E4C">
        <w:trPr>
          <w:trHeight w:val="510"/>
        </w:trPr>
        <w:tc>
          <w:tcPr>
            <w:tcW w:w="99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A60085" w14:textId="6B519C4B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2/3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14:paraId="246EC456" w14:textId="67F9782E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2.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486EDECC" w14:textId="792593E2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6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06623DB" w14:textId="71C0E6E7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97A6A0A" w14:textId="5BA86293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42E788" w14:textId="766A5534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B94DCF" w14:textId="21CFE27B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4EACC5A" w14:textId="637669CA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6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AE5D7C" w14:textId="66497016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9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24507C8" w14:textId="29646EFA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2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48642A" w14:textId="43408137" w:rsidR="00A62E4C" w:rsidRPr="00B20AD6" w:rsidRDefault="00A62E4C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21</w:t>
            </w:r>
          </w:p>
        </w:tc>
      </w:tr>
      <w:tr w:rsidR="00CF7E03" w:rsidRPr="00B20AD6" w14:paraId="00343E80" w14:textId="77777777" w:rsidTr="00A62E4C">
        <w:trPr>
          <w:trHeight w:val="510"/>
        </w:trPr>
        <w:tc>
          <w:tcPr>
            <w:tcW w:w="99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A46BC0D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2/3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14:paraId="66A926F2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02480528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3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FFA90F2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A975D58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BE4EA1C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7F618A7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7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71C8866" w14:textId="4037106D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3</w:t>
            </w:r>
            <w:r w:rsidR="00A62E4C" w:rsidRPr="00B20AD6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A980B5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4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DBB5673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60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6F06A8B" w14:textId="4EEDE40C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1</w:t>
            </w:r>
            <w:r w:rsidR="00A62E4C" w:rsidRPr="00B20AD6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CF7E03" w:rsidRPr="00B20AD6" w14:paraId="0CB7F31B" w14:textId="77777777" w:rsidTr="00A62E4C">
        <w:trPr>
          <w:trHeight w:val="510"/>
        </w:trPr>
        <w:tc>
          <w:tcPr>
            <w:tcW w:w="99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F4E6C78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2/3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2EA42BBC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B20AD6">
              <w:rPr>
                <w:rFonts w:ascii="Calibri" w:hAnsi="Calibri" w:cs="Calibri"/>
                <w:b/>
                <w:bCs/>
                <w:lang w:val="en-GB"/>
              </w:rPr>
              <w:t>10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B2EA1FD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15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0946D1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23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9EEACF2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23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6DA4D8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23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D59BFA5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38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19FA3B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15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A16262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23</w:t>
            </w:r>
          </w:p>
        </w:tc>
        <w:tc>
          <w:tcPr>
            <w:tcW w:w="8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47FEE0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30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09B6D6" w14:textId="77777777" w:rsidR="00CF7E03" w:rsidRPr="00B20AD6" w:rsidRDefault="00CF7E03" w:rsidP="004579C4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B20AD6">
              <w:rPr>
                <w:rFonts w:ascii="Calibri" w:hAnsi="Calibri" w:cs="Calibri"/>
                <w:lang w:val="en-GB"/>
              </w:rPr>
              <w:t>0.053</w:t>
            </w:r>
          </w:p>
        </w:tc>
      </w:tr>
    </w:tbl>
    <w:p w14:paraId="07F6119A" w14:textId="1E867202" w:rsidR="00CF7E03" w:rsidRPr="005E4BD6" w:rsidRDefault="00CF7E03" w:rsidP="00CF7E0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E4B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5E4B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5E4BD6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Pr="005E4BD6">
        <w:rPr>
          <w:rFonts w:ascii="Times New Roman" w:hAnsi="Times New Roman" w:cs="Times New Roman"/>
          <w:sz w:val="20"/>
          <w:szCs w:val="20"/>
          <w:lang w:val="en-GB"/>
        </w:rPr>
        <w:t xml:space="preserve"> aliquot refers to the amount of the hexane phase that is transferred, where either 1/3 or 2/3 of the hexane phase is transferred depending on the expected vitamin K content in the sample. </w:t>
      </w:r>
      <w:r w:rsidRPr="005E4BD6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5E4BD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5E4B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5E4BD6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gramEnd"/>
      <w:r w:rsidRPr="005E4BD6">
        <w:rPr>
          <w:rFonts w:ascii="Times New Roman" w:hAnsi="Times New Roman" w:cs="Times New Roman"/>
          <w:sz w:val="20"/>
          <w:szCs w:val="20"/>
          <w:lang w:val="en-GB"/>
        </w:rPr>
        <w:t xml:space="preserve"> injection volume refers to the quantity of the sample that is injected </w:t>
      </w:r>
      <w:r w:rsidR="005026DF">
        <w:rPr>
          <w:rFonts w:ascii="Times New Roman" w:hAnsi="Times New Roman" w:cs="Times New Roman"/>
          <w:sz w:val="20"/>
          <w:szCs w:val="20"/>
          <w:lang w:val="en-GB"/>
        </w:rPr>
        <w:t>(µl</w:t>
      </w:r>
      <w:r w:rsidR="007D400B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5026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E4BD6">
        <w:rPr>
          <w:rFonts w:ascii="Times New Roman" w:hAnsi="Times New Roman" w:cs="Times New Roman"/>
          <w:sz w:val="20"/>
          <w:szCs w:val="20"/>
          <w:lang w:val="en-GB"/>
        </w:rPr>
        <w:t xml:space="preserve">by the autosampler into the HPLC-FLD system. Samples are injected with volumes ranging from 1 to 20 µl, depending on the expected concentration of the highest vitamer in the sample. </w:t>
      </w:r>
      <w:r w:rsidR="005026DF">
        <w:rPr>
          <w:rFonts w:ascii="Times New Roman" w:hAnsi="Times New Roman" w:cs="Times New Roman"/>
          <w:sz w:val="20"/>
          <w:szCs w:val="20"/>
          <w:lang w:val="en-GB"/>
        </w:rPr>
        <w:t>In this study, samples were only injected with volumes ranging from 2.5 to 10 µl</w:t>
      </w:r>
      <w:r w:rsidR="00B25ED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5E4BD6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  <w:t>Abbreviations</w:t>
      </w:r>
      <w:r w:rsidRPr="005E4BD6">
        <w:rPr>
          <w:rFonts w:ascii="Times New Roman" w:hAnsi="Times New Roman" w:cs="Times New Roman"/>
          <w:sz w:val="20"/>
          <w:szCs w:val="20"/>
          <w:lang w:val="en-GB"/>
        </w:rPr>
        <w:t xml:space="preserve">: ß, </w:t>
      </w:r>
      <w:r w:rsidRPr="005E4BD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ϒ-</w:t>
      </w:r>
      <w:r w:rsidRPr="005E4BD6">
        <w:rPr>
          <w:rFonts w:ascii="Times New Roman" w:hAnsi="Times New Roman" w:cs="Times New Roman"/>
          <w:sz w:val="20"/>
          <w:szCs w:val="20"/>
          <w:lang w:val="en-GB"/>
        </w:rPr>
        <w:t>2H-K</w:t>
      </w:r>
      <w:r w:rsidRPr="005E4BD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5E4BD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5E4BD6">
        <w:rPr>
          <w:rFonts w:ascii="Times New Roman" w:hAnsi="Times New Roman" w:cs="Times New Roman"/>
          <w:sz w:val="20"/>
          <w:szCs w:val="20"/>
          <w:lang w:val="en-GB"/>
        </w:rPr>
        <w:t>beta, gamma-dihydrophylloquinone; HPLC-FLD: high pressure liquid chromatography with fluorescence detector;</w:t>
      </w:r>
      <w:r w:rsidR="00142BAF">
        <w:rPr>
          <w:rFonts w:ascii="Times New Roman" w:hAnsi="Times New Roman" w:cs="Times New Roman"/>
          <w:sz w:val="20"/>
          <w:szCs w:val="20"/>
          <w:lang w:val="en-GB"/>
        </w:rPr>
        <w:t xml:space="preserve"> LOQ: limit of quantification;</w:t>
      </w:r>
      <w:r w:rsidRPr="005E4BD6">
        <w:rPr>
          <w:rFonts w:ascii="Times New Roman" w:hAnsi="Times New Roman" w:cs="Times New Roman"/>
          <w:sz w:val="20"/>
          <w:szCs w:val="20"/>
          <w:lang w:val="en-GB"/>
        </w:rPr>
        <w:t xml:space="preserve"> MK: menaquinone. </w:t>
      </w:r>
    </w:p>
    <w:p w14:paraId="5D825F3E" w14:textId="77777777" w:rsidR="003C0539" w:rsidRPr="00CF7E03" w:rsidRDefault="003C0539">
      <w:pPr>
        <w:rPr>
          <w:lang w:val="en-GB"/>
        </w:rPr>
      </w:pPr>
    </w:p>
    <w:sectPr w:rsidR="003C0539" w:rsidRPr="00CF7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03"/>
    <w:rsid w:val="00142BAF"/>
    <w:rsid w:val="003B4E17"/>
    <w:rsid w:val="003C0539"/>
    <w:rsid w:val="004A445C"/>
    <w:rsid w:val="005026DF"/>
    <w:rsid w:val="006D06FF"/>
    <w:rsid w:val="007D400B"/>
    <w:rsid w:val="00A62E4C"/>
    <w:rsid w:val="00B20AD6"/>
    <w:rsid w:val="00B25ED9"/>
    <w:rsid w:val="00C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6699B"/>
  <w15:chartTrackingRefBased/>
  <w15:docId w15:val="{2ED2D36D-F751-403A-8E84-B895535D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E03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7E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F7E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F7E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F7E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F7E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F7E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F7E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F7E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F7E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F7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F7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F7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F7E0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F7E0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F7E0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F7E0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F7E0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F7E0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F7E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F7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F7E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F7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F7E0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F7E0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F7E03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F7E0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F7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F7E0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F7E0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F7E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099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sten, Amalie Moxness</dc:creator>
  <cp:keywords/>
  <dc:description/>
  <cp:lastModifiedBy>Reksten, Amalie Moxness</cp:lastModifiedBy>
  <cp:revision>7</cp:revision>
  <dcterms:created xsi:type="dcterms:W3CDTF">2024-03-20T13:49:00Z</dcterms:created>
  <dcterms:modified xsi:type="dcterms:W3CDTF">2024-04-29T12:16:00Z</dcterms:modified>
</cp:coreProperties>
</file>